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5D3B55">
      <w:pPr>
        <w:pStyle w:val="SupplementaryMaterial"/>
        <w:rPr>
          <w:b w:val="0"/>
        </w:rPr>
      </w:pPr>
      <w:r w:rsidRPr="001549D3">
        <w:t>Supplementary Material</w:t>
      </w:r>
    </w:p>
    <w:p w:rsidR="000D16CC" w:rsidRPr="00207C18" w:rsidRDefault="000D16CC" w:rsidP="000D16CC">
      <w:pPr>
        <w:shd w:val="clear" w:color="auto" w:fill="FFFFFF"/>
        <w:spacing w:before="450" w:after="450" w:line="276" w:lineRule="atLeast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Dr. Paul Clarke, </w:t>
      </w:r>
      <w:r w:rsidR="00B2480F" w:rsidRPr="00B2480F">
        <w:rPr>
          <w:rFonts w:cs="Times New Roman"/>
        </w:rPr>
        <w:t>paul.clarke@mcgill.ca</w:t>
      </w:r>
    </w:p>
    <w:p w:rsidR="00B2480F" w:rsidRDefault="00B2480F" w:rsidP="00B2480F">
      <w:pPr>
        <w:rPr>
          <w:rFonts w:cs="Times New Roman"/>
          <w:szCs w:val="24"/>
        </w:rPr>
      </w:pPr>
    </w:p>
    <w:p w:rsidR="009160B1" w:rsidRDefault="002300E2" w:rsidP="00B2480F">
      <w:pPr>
        <w:rPr>
          <w:rFonts w:cs="Times New Roman"/>
          <w:szCs w:val="24"/>
        </w:rPr>
      </w:pPr>
      <w:r>
        <w:rPr>
          <w:rFonts w:cs="Times New Roman"/>
          <w:noProof/>
          <w:sz w:val="20"/>
          <w:szCs w:val="20"/>
          <w:lang w:eastAsia="en-CA"/>
        </w:rPr>
      </w:r>
      <w:r>
        <w:rPr>
          <w:rFonts w:cs="Times New Roman"/>
          <w:noProof/>
          <w:sz w:val="20"/>
          <w:szCs w:val="20"/>
          <w:lang w:eastAsia="en-CA"/>
        </w:rPr>
        <w:pict>
          <v:group id="Group 24" o:spid="_x0000_s1031" style="width:217.1pt;height:254.7pt;mso-position-horizontal-relative:char;mso-position-vertical-relative:line" coordorigin="22860,24545" coordsize="27570,3234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8" o:spid="_x0000_s1032" type="#_x0000_t75" alt="bregma 2.16 matt copy.png" style="position:absolute;left:28007;top:36486;width:21824;height:149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zP01HAAAAA2wAAAA8AAABkcnMvZG93bnJldi54bWxET8uKwjAU3Qv+Q7gD7jQdYUSqqQwDYgfd&#10;+IBhdpfm9oHJTWmiVr/eLASXh/NernprxJU63zhW8DlJQBAXTjdcKTgd1+M5CB+QNRrHpOBOHlbZ&#10;cLDEVLsb7+l6CJWIIexTVFCH0KZS+qImi37iWuLIla6zGCLsKqk7vMVwa+Q0SWbSYsOxocaWfmoq&#10;zoeLVTC/+53J/x7yt8w3Tlrzv53pL6VGH/33AkSgPrzFL3euFUzj+vgl/gCZPQ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3M/TUcAAAADbAAAADwAAAAAAAAAAAAAAAACfAgAA&#10;ZHJzL2Rvd25yZXYueG1sUEsFBgAAAAAEAAQA9wAAAIwDAAAAAA==&#10;">
              <v:imagedata r:id="rId7" o:title="bregma 2" cropbottom="9581f" cropright="7475f"/>
              <v:path arrowok="t"/>
            </v:shape>
            <v:shape id="Picture 9" o:spid="_x0000_s1033" type="#_x0000_t75" alt="bregma 2.04 matt copy.png" style="position:absolute;left:27810;top:30460;width:22244;height:156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F67GDCAAAA2wAAAA8AAABkcnMvZG93bnJldi54bWxEj0+LwjAUxO/CfofwFvZmUz0sUk1FRNHD&#10;rvj3/mieabV5KU1W67ffCILHYWZ+w0ymna3FjVpfOVYwSFIQxIXTFRsFx8OyPwLhA7LG2jEpeJCH&#10;af7Rm2Cm3Z13dNsHIyKEfYYKyhCaTEpflGTRJ64hjt7ZtRZDlK2RusV7hNtaDtP0W1qsOC6U2NC8&#10;pOK6/7MKVsvd6XT5WVy2ZoGHh+H5Jv2tlPr67GZjEIG68A6/2mutYDiA55f4A2T+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heuxgwgAAANsAAAAPAAAAAAAAAAAAAAAAAJ8C&#10;AABkcnMvZG93bnJldi54bWxQSwUGAAAAAAQABAD3AAAAjgMAAAAA&#10;">
              <v:imagedata r:id="rId8" o:title="bregma 2" cropbottom="6847f" cropright="6357f"/>
              <v:path arrowok="t"/>
            </v:shape>
            <v:shape id="Picture 10" o:spid="_x0000_s1034" type="#_x0000_t75" alt="bregma 1.56 matt copy.png" style="position:absolute;left:26670;top:24545;width:23760;height:150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Hf6wfDAAAA2wAAAA8AAABkcnMvZG93bnJldi54bWxEj0FrwkAUhO8F/8PyhN7qbkORmrqKtBR6&#10;qGBVen5kX5O02bch+xqTf+8KgsdhZr5hluvBN6qnLtaBLTzODCjiIriaSwvHw/vDM6goyA6bwGRh&#10;pAjr1eRuibkLJ/6ifi+lShCOOVqoRNpc61hU5DHOQkucvJ/QeZQku1K7Dk8J7hudGTPXHmtOCxW2&#10;9FpR8bf/9xbefkfcbbZPZvHdOzOX3faTRrH2fjpsXkAJDXILX9sfzkKWweVL+gF6dQY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d/rB8MAAADbAAAADwAAAAAAAAAAAAAAAACf&#10;AgAAZHJzL2Rvd25yZXYueG1sUEsFBgAAAAAEAAQA9wAAAI8DAAAAAA==&#10;">
              <v:imagedata r:id="rId9" o:title="bregma 1" cropbottom="8530f" cropright="6489f"/>
              <v:path arrowok="t"/>
            </v:shape>
            <v:oval id="Oval 11" o:spid="_x0000_s1035" style="position:absolute;left:42048;top:36027;width:549;height:5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PkyMUA&#10;AADbAAAADwAAAGRycy9kb3ducmV2LnhtbESP0WrCQBRE3wv+w3ILfasbFVqJrhIDRamCmvYDLtlr&#10;Epq9u81uNfr1bqHQx2FmzjDzZW9acabON5YVjIYJCOLS6oYrBZ8fb89TED4ga2wtk4IreVguBg9z&#10;TLW98JHORahEhLBPUUEdgkul9GVNBv3QOuLonWxnMETZVVJ3eIlw08pxkrxIgw3HhRod5TWVX8WP&#10;UbD5fs3XycFtb25X5NntvdqvRplST499NgMRqA//4b/2RisYT+D3S/wBcn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4+TIxQAAANsAAAAPAAAAAAAAAAAAAAAAAJgCAABkcnMv&#10;ZG93bnJldi54bWxQSwUGAAAAAAQABAD1AAAAigMAAAAA&#10;" fillcolor="#7030a0" stroked="f" strokeweight="2pt">
              <v:textbox>
                <w:txbxContent>
                  <w:p w:rsidR="00424419" w:rsidRDefault="00424419" w:rsidP="00424419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oval>
            <v:oval id="Oval 12" o:spid="_x0000_s1036" style="position:absolute;left:41910;top:41910;width:548;height:5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1zC8UA&#10;AADbAAAADwAAAGRycy9kb3ducmV2LnhtbESPQWvCQBSE74X+h+UVetNNrZQaXUWEYouXmgbB2zP7&#10;TEKzb0N2m6z/3hWEHoeZ+YZZrIJpRE+dqy0reBknIIgLq2suFeQ/H6N3EM4ja2wsk4ILOVgtHx8W&#10;mGo78J76zJciQtilqKDyvk2ldEVFBt3YtsTRO9vOoI+yK6XucIhw08hJkrxJgzXHhQpb2lRU/GZ/&#10;RkE4Hb/62euw2162p57Cd348ZLlSz09hPQfhKfj/8L39qRVMpnD7En+AX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bXMLxQAAANsAAAAPAAAAAAAAAAAAAAAAAJgCAABkcnMv&#10;ZG93bnJldi54bWxQSwUGAAAAAAQABAD1AAAAigMAAAAA&#10;" fillcolor="#00b050" stroked="f" strokeweight="2pt">
              <v:textbox>
                <w:txbxContent>
                  <w:p w:rsidR="00424419" w:rsidRDefault="00424419" w:rsidP="00424419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oval>
            <v:oval id="Oval 14" o:spid="_x0000_s1037" style="position:absolute;left:35888;top:42821;width:549;height:5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HWkMUA&#10;AADbAAAADwAAAGRycy9kb3ducmV2LnhtbESPQWvCQBSE74X+h+UVetNNLZYaXUWEYouXmgbB2zP7&#10;TEKzb0N2m6z/3hWEHoeZ+YZZrIJpRE+dqy0reBknIIgLq2suFeQ/H6N3EM4ja2wsk4ILOVgtHx8W&#10;mGo78J76zJciQtilqKDyvk2ldEVFBt3YtsTRO9vOoI+yK6XucIhw08hJkrxJgzXHhQpb2lRU/GZ/&#10;RkE4Hb/62euw2162p57Cd348ZLlSz09hPQfhKfj/8L39qRVMpnD7En+AX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IdaQxQAAANsAAAAPAAAAAAAAAAAAAAAAAJgCAABkcnMv&#10;ZG93bnJldi54bWxQSwUGAAAAAAQABAD1AAAAigMAAAAA&#10;" fillcolor="#00b050" stroked="f" strokeweight="2pt">
              <v:textbox>
                <w:txbxContent>
                  <w:p w:rsidR="00424419" w:rsidRDefault="00424419" w:rsidP="00424419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oval>
            <v:oval id="Oval 15" o:spid="_x0000_s1038" style="position:absolute;left:35888;top:48306;width:549;height:5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enpMIA&#10;AADbAAAADwAAAGRycy9kb3ducmV2LnhtbESPzW7CMBCE75V4B2uRuBUHDlEVMIi/InroIcADLPES&#10;R8TrKHbBvD2uVKnH0cx8o5kvo23FnXrfOFYwGWcgiCunG64VnE+f7x8gfEDW2DomBU/ysFwM3uZY&#10;aPfgku7HUIsEYV+gAhNCV0jpK0MW/dh1xMm7ut5iSLKvpe7xkeC2ldMsy6XFhtOCwY42hqrb8ccq&#10;iE++hvXXt7xsd5cy7vMylxuj1GgYVzMQgWL4D/+1D1rBNIffL+kHy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V6ekwgAAANsAAAAPAAAAAAAAAAAAAAAAAJgCAABkcnMvZG93&#10;bnJldi54bWxQSwUGAAAAAAQABAD1AAAAhwMAAAAA&#10;" fillcolor="#e36c0a [2409]" stroked="f" strokeweight="2pt">
              <v:textbox>
                <w:txbxContent>
                  <w:p w:rsidR="00424419" w:rsidRDefault="00424419" w:rsidP="00424419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oval>
            <v:oval id="Oval 16" o:spid="_x0000_s1039" style="position:absolute;left:40524;top:42597;width:549;height:5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sCP8QA&#10;AADbAAAADwAAAGRycy9kb3ducmV2LnhtbESPwW7CMBBE75X6D9YicSsOHFKU4iCgULUHDqH9gCXe&#10;xFHjdRQbMH9fV6rU42hm3mhW62h7caXRd44VzGcZCOLa6Y5bBV+fh6clCB+QNfaOScGdPKzLx4cV&#10;FtrduKLrKbQiQdgXqMCEMBRS+tqQRT9zA3HyGjdaDEmOrdQj3hLc9nKRZbm02HFaMDjQzlD9fbpY&#10;BfHOTdh+HOX5dX+u4lte5XJnlJpO4uYFRKAY/sN/7XetYPEMv1/SD5Dl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0bAj/EAAAA2wAAAA8AAAAAAAAAAAAAAAAAmAIAAGRycy9k&#10;b3ducmV2LnhtbFBLBQYAAAAABAAEAPUAAACJAwAAAAA=&#10;" fillcolor="#e36c0a [2409]" stroked="f" strokeweight="2pt">
              <v:textbox>
                <w:txbxContent>
                  <w:p w:rsidR="00424419" w:rsidRDefault="00424419" w:rsidP="00424419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oval>
            <v:group id="Group 17" o:spid="_x0000_s1040" style="position:absolute;left:33528;top:51816;width:11591;height:5078" coordorigin="33528,51816" coordsize="11591,50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<v:oval id="Oval 21" o:spid="_x0000_s1041" style="position:absolute;left:33528;top:52904;width:548;height:5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vTIsUA&#10;AADbAAAADwAAAGRycy9kb3ducmV2LnhtbESP0WrCQBRE3wv+w3ILfasbfbA1ukoMFKUKatoPuGSv&#10;SWj27ja71ejXu4VCH4eZOcPMl71pxZk631hWMBomIIhLqxuuFHx+vD2/gvABWWNrmRRcycNyMXiY&#10;Y6rthY90LkIlIoR9igrqEFwqpS9rMuiH1hFH72Q7gyHKrpK6w0uEm1aOk2QiDTYcF2p0lNdUfhU/&#10;RsHm+yVfJwe3vbldkWe392q/GmVKPT322QxEoD78h//aG61gPIXfL/EH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C9MixQAAANsAAAAPAAAAAAAAAAAAAAAAAJgCAABkcnMv&#10;ZG93bnJldi54bWxQSwUGAAAAAAQABAD1AAAAigMAAAAA&#10;" fillcolor="#7030a0" stroked="f" strokeweight="2pt">
                <v:textbox>
                  <w:txbxContent>
                    <w:p w:rsidR="00424419" w:rsidRDefault="00424419" w:rsidP="00424419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oval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42" type="#_x0000_t202" style="position:absolute;left:33639;top:51816;width:11430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<v:textbox style="mso-fit-shape-to-text:t">
                  <w:txbxContent>
                    <w:p w:rsidR="00424419" w:rsidRDefault="00424419" w:rsidP="00424419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rat</w:t>
                      </w:r>
                      <w:proofErr w:type="gramEnd"/>
                      <w:r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 10 electrode 1</w:t>
                      </w:r>
                    </w:p>
                  </w:txbxContent>
                </v:textbox>
              </v:shape>
              <v:oval id="Oval 23" o:spid="_x0000_s1043" style="position:absolute;left:33528;top:54428;width:548;height:5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NGTsUA&#10;AADbAAAADwAAAGRycy9kb3ducmV2LnhtbESPQWvCQBSE7wX/w/KE3pqNCtKmriKCaPHSpqHg7Zl9&#10;TUKzb0N2TdZ/3y0UPA4z8w2z2gTTioF611hWMEtSEMSl1Q1XCorP/dMzCOeRNbaWScGNHGzWk4cV&#10;ZtqO/EFD7isRIewyVFB732VSurImgy6xHXH0vm1v0EfZV1L3OEa4aeU8TZfSYMNxocaOdjWVP/nV&#10;KAiX89vwshhPh9vhMlB4L85feaHU4zRsX0F4Cv4e/m8ftYLFDP6+xB8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w0ZOxQAAANsAAAAPAAAAAAAAAAAAAAAAAJgCAABkcnMv&#10;ZG93bnJldi54bWxQSwUGAAAAAAQABAD1AAAAigMAAAAA&#10;" fillcolor="#00b050" stroked="f" strokeweight="2pt">
                <v:textbox>
                  <w:txbxContent>
                    <w:p w:rsidR="00424419" w:rsidRDefault="00424419" w:rsidP="00424419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oval>
              <v:shape id="TextBox 14" o:spid="_x0000_s1044" type="#_x0000_t202" style="position:absolute;left:33689;top:53340;width:11430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AtM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AC0wgAAANsAAAAPAAAAAAAAAAAAAAAAAJgCAABkcnMvZG93&#10;bnJldi54bWxQSwUGAAAAAAQABAD1AAAAhwMAAAAA&#10;" filled="f" stroked="f">
                <v:textbox style="mso-fit-shape-to-text:t">
                  <w:txbxContent>
                    <w:p w:rsidR="00424419" w:rsidRDefault="00424419" w:rsidP="00424419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rat</w:t>
                      </w:r>
                      <w:proofErr w:type="gramEnd"/>
                      <w:r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 8 electrodes 1 &amp; 2</w:t>
                      </w:r>
                    </w:p>
                  </w:txbxContent>
                </v:textbox>
              </v:shape>
              <v:shape id="TextBox 15" o:spid="_x0000_s1045" type="#_x0000_t202" style="position:absolute;left:33689;top:54740;width:11430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SlL8EA&#10;AADbAAAADwAAAGRycy9kb3ducmV2LnhtbESPQWvCQBSE7wX/w/IK3upGp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kpS/BAAAA2wAAAA8AAAAAAAAAAAAAAAAAmAIAAGRycy9kb3du&#10;cmV2LnhtbFBLBQYAAAAABAAEAPUAAACGAwAAAAA=&#10;" filled="f" stroked="f">
                <v:textbox style="mso-fit-shape-to-text:t">
                  <w:txbxContent>
                    <w:p w:rsidR="00424419" w:rsidRDefault="00424419" w:rsidP="00424419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rat</w:t>
                      </w:r>
                      <w:proofErr w:type="gramEnd"/>
                      <w:r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 11 electrodes 1 &amp;2</w:t>
                      </w:r>
                    </w:p>
                  </w:txbxContent>
                </v:textbox>
              </v:shape>
              <v:oval id="Oval 27" o:spid="_x0000_s1046" style="position:absolute;left:33528;top:55652;width:548;height:5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AKlcMA&#10;AADbAAAADwAAAGRycy9kb3ducmV2LnhtbESPwW7CMBBE75X4B2uRuBWnFEVVwKBCC6KHHkL7AUu8&#10;xBHxOopdMH+PkZB6HM3MG818GW0rztT7xrGCl3EGgrhyuuFawe/P5vkNhA/IGlvHpOBKHpaLwdMc&#10;C+0uXNJ5H2qRIOwLVGBC6AopfWXIoh+7jjh5R9dbDEn2tdQ9XhLctnKSZbm02HBaMNjR2lB12v9Z&#10;BfHKx7D6+paHj89DGbd5mcu1UWo0jO8zEIFi+A8/2jut4HUK9y/pB8jF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BAKlcMAAADbAAAADwAAAAAAAAAAAAAAAACYAgAAZHJzL2Rv&#10;d25yZXYueG1sUEsFBgAAAAAEAAQA9QAAAIgDAAAAAA==&#10;" fillcolor="#e36c0a [2409]" stroked="f" strokeweight="2pt">
                <v:textbox>
                  <w:txbxContent>
                    <w:p w:rsidR="00424419" w:rsidRDefault="00424419" w:rsidP="00424419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oval>
            </v:group>
            <v:shape id="TextBox 21" o:spid="_x0000_s1047" type="#_x0000_t202" style="position:absolute;left:22860;top:32766;width:6096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YwM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BmMDBAAAA2wAAAA8AAAAAAAAAAAAAAAAAmAIAAGRycy9kb3du&#10;cmV2LnhtbFBLBQYAAAAABAAEAPUAAACGAwAAAAA=&#10;" filled="f" stroked="f">
              <v:textbox style="mso-fit-shape-to-text:t">
                <w:txbxContent>
                  <w:p w:rsidR="00424419" w:rsidRDefault="00424419" w:rsidP="00424419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cstheme="minorBidi"/>
                        <w:color w:val="000000" w:themeColor="text1"/>
                        <w:kern w:val="24"/>
                        <w:sz w:val="18"/>
                        <w:szCs w:val="18"/>
                        <w:lang w:val="en-US"/>
                      </w:rPr>
                      <w:t>1.56 mm</w:t>
                    </w:r>
                  </w:p>
                </w:txbxContent>
              </v:textbox>
            </v:shape>
            <v:shape id="TextBox 22" o:spid="_x0000_s1048" type="#_x0000_t202" style="position:absolute;left:22860;top:39624;width:6096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Gt8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kwa3wgAAANsAAAAPAAAAAAAAAAAAAAAAAJgCAABkcnMvZG93&#10;bnJldi54bWxQSwUGAAAAAAQABAD1AAAAhwMAAAAA&#10;" filled="f" stroked="f">
              <v:textbox style="mso-fit-shape-to-text:t">
                <w:txbxContent>
                  <w:p w:rsidR="00424419" w:rsidRDefault="00424419" w:rsidP="00424419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cstheme="minorBidi"/>
                        <w:color w:val="000000" w:themeColor="text1"/>
                        <w:kern w:val="24"/>
                        <w:sz w:val="18"/>
                        <w:szCs w:val="18"/>
                        <w:lang w:val="en-US"/>
                      </w:rPr>
                      <w:t>2.04 mm</w:t>
                    </w:r>
                  </w:p>
                </w:txbxContent>
              </v:textbox>
            </v:shape>
            <v:shape id="TextBox 23" o:spid="_x0000_s1049" type="#_x0000_t202" style="position:absolute;left:22860;top:47221;width:6096;height:2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jLM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36MswgAAANsAAAAPAAAAAAAAAAAAAAAAAJgCAABkcnMvZG93&#10;bnJldi54bWxQSwUGAAAAAAQABAD1AAAAhwMAAAAA&#10;" filled="f" stroked="f">
              <v:textbox style="mso-fit-shape-to-text:t">
                <w:txbxContent>
                  <w:p w:rsidR="00424419" w:rsidRDefault="00424419" w:rsidP="00424419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cstheme="minorBidi"/>
                        <w:color w:val="000000" w:themeColor="text1"/>
                        <w:kern w:val="24"/>
                        <w:sz w:val="18"/>
                        <w:szCs w:val="18"/>
                        <w:lang w:val="en-US"/>
                      </w:rPr>
                      <w:t>2.16 mm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B40AEA" w:rsidRDefault="00B40AEA" w:rsidP="00B2480F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</w:t>
      </w:r>
      <w:r w:rsidR="00424419">
        <w:rPr>
          <w:rFonts w:cs="Times New Roman"/>
          <w:b/>
          <w:bCs/>
          <w:szCs w:val="24"/>
        </w:rPr>
        <w:t>4</w:t>
      </w:r>
      <w:r w:rsidRPr="00DE7353">
        <w:rPr>
          <w:rFonts w:cs="Times New Roman"/>
          <w:szCs w:val="24"/>
        </w:rPr>
        <w:t xml:space="preserve"> </w:t>
      </w:r>
      <w:r w:rsidR="00424419">
        <w:rPr>
          <w:rFonts w:cs="Times New Roman"/>
          <w:szCs w:val="24"/>
        </w:rPr>
        <w:t>L</w:t>
      </w:r>
      <w:r w:rsidR="00424419" w:rsidRPr="00DE7353">
        <w:rPr>
          <w:rFonts w:cs="Times New Roman"/>
          <w:szCs w:val="24"/>
        </w:rPr>
        <w:t>ocation o</w:t>
      </w:r>
      <w:r w:rsidR="00424419">
        <w:rPr>
          <w:rFonts w:cs="Times New Roman"/>
          <w:szCs w:val="24"/>
        </w:rPr>
        <w:t xml:space="preserve">f voltammetric </w:t>
      </w:r>
      <w:proofErr w:type="spellStart"/>
      <w:r w:rsidR="00424419">
        <w:rPr>
          <w:rFonts w:cs="Times New Roman"/>
          <w:szCs w:val="24"/>
        </w:rPr>
        <w:t>microsensors</w:t>
      </w:r>
      <w:proofErr w:type="spellEnd"/>
      <w:r w:rsidR="00424419">
        <w:rPr>
          <w:rFonts w:cs="Times New Roman"/>
          <w:szCs w:val="24"/>
        </w:rPr>
        <w:t xml:space="preserve"> (n=5</w:t>
      </w:r>
      <w:r w:rsidR="00424419" w:rsidRPr="00DE7353">
        <w:rPr>
          <w:rFonts w:cs="Times New Roman"/>
          <w:szCs w:val="24"/>
        </w:rPr>
        <w:t xml:space="preserve">). Each point represents the approximate center of a </w:t>
      </w:r>
      <w:proofErr w:type="spellStart"/>
      <w:r w:rsidR="00424419" w:rsidRPr="00DE7353">
        <w:rPr>
          <w:rFonts w:cs="Times New Roman"/>
          <w:szCs w:val="24"/>
        </w:rPr>
        <w:t>microsensor</w:t>
      </w:r>
      <w:proofErr w:type="spellEnd"/>
      <w:r w:rsidR="00424419" w:rsidRPr="00DE7353">
        <w:rPr>
          <w:rFonts w:cs="Times New Roman"/>
          <w:szCs w:val="24"/>
        </w:rPr>
        <w:t xml:space="preserve">. Coordinates are in millimeters anterior to </w:t>
      </w:r>
      <w:proofErr w:type="spellStart"/>
      <w:r w:rsidR="00424419" w:rsidRPr="00DE7353">
        <w:rPr>
          <w:rFonts w:cs="Times New Roman"/>
          <w:szCs w:val="24"/>
        </w:rPr>
        <w:t>bregma</w:t>
      </w:r>
      <w:proofErr w:type="spellEnd"/>
      <w:r w:rsidR="00424419" w:rsidRPr="00DE7353">
        <w:rPr>
          <w:rFonts w:cs="Times New Roman"/>
          <w:szCs w:val="24"/>
        </w:rPr>
        <w:t xml:space="preserve"> and the coronal drawings are f</w:t>
      </w:r>
      <w:r w:rsidR="00424419">
        <w:rPr>
          <w:rFonts w:cs="Times New Roman"/>
          <w:szCs w:val="24"/>
        </w:rPr>
        <w:t xml:space="preserve">rom the </w:t>
      </w:r>
      <w:proofErr w:type="spellStart"/>
      <w:r w:rsidR="00424419">
        <w:rPr>
          <w:rFonts w:cs="Times New Roman"/>
          <w:szCs w:val="24"/>
        </w:rPr>
        <w:t>Paxinos</w:t>
      </w:r>
      <w:proofErr w:type="spellEnd"/>
      <w:r w:rsidR="00424419">
        <w:rPr>
          <w:rFonts w:cs="Times New Roman"/>
          <w:szCs w:val="24"/>
        </w:rPr>
        <w:t xml:space="preserve"> and Watson (2007</w:t>
      </w:r>
      <w:r w:rsidR="00424419" w:rsidRPr="00DE7353">
        <w:rPr>
          <w:rFonts w:cs="Times New Roman"/>
          <w:szCs w:val="24"/>
        </w:rPr>
        <w:t>) atlas.</w:t>
      </w:r>
    </w:p>
    <w:p w:rsidR="009D24E9" w:rsidRPr="00B2480F" w:rsidRDefault="000D16CC" w:rsidP="00B2480F">
      <w:pPr>
        <w:rPr>
          <w:rFonts w:cs="Times New Roman"/>
          <w:szCs w:val="24"/>
        </w:rPr>
      </w:pPr>
      <w:proofErr w:type="spellStart"/>
      <w:proofErr w:type="gramStart"/>
      <w:r>
        <w:t>Paxinos</w:t>
      </w:r>
      <w:proofErr w:type="spellEnd"/>
      <w:r>
        <w:t>, G., and Watson, C. (2007).</w:t>
      </w:r>
      <w:proofErr w:type="gramEnd"/>
      <w:r>
        <w:t xml:space="preserve"> </w:t>
      </w:r>
      <w:proofErr w:type="gramStart"/>
      <w:r>
        <w:t xml:space="preserve">The Rat Brain in Stereotaxic Coordinates, 6th </w:t>
      </w:r>
      <w:proofErr w:type="spellStart"/>
      <w:r>
        <w:t>Edn</w:t>
      </w:r>
      <w:proofErr w:type="spellEnd"/>
      <w:r>
        <w:t>.</w:t>
      </w:r>
      <w:proofErr w:type="gramEnd"/>
      <w:r>
        <w:t xml:space="preserve"> New York: Academic Press.</w:t>
      </w:r>
      <w:bookmarkStart w:id="0" w:name="_GoBack"/>
      <w:bookmarkEnd w:id="0"/>
    </w:p>
    <w:sectPr w:rsidR="009D24E9" w:rsidRPr="00B2480F" w:rsidSect="00B2480F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09522F"/>
    <w:rsid w:val="000D16CC"/>
    <w:rsid w:val="002300E2"/>
    <w:rsid w:val="002C6147"/>
    <w:rsid w:val="002D1E88"/>
    <w:rsid w:val="00364E0E"/>
    <w:rsid w:val="00371632"/>
    <w:rsid w:val="003A2090"/>
    <w:rsid w:val="003B2D59"/>
    <w:rsid w:val="00424419"/>
    <w:rsid w:val="00477406"/>
    <w:rsid w:val="0048593E"/>
    <w:rsid w:val="005D3B55"/>
    <w:rsid w:val="00786210"/>
    <w:rsid w:val="009160B1"/>
    <w:rsid w:val="009D24E9"/>
    <w:rsid w:val="009D2826"/>
    <w:rsid w:val="00B2480F"/>
    <w:rsid w:val="00B40AEA"/>
    <w:rsid w:val="00BC5B03"/>
    <w:rsid w:val="00BD0DF7"/>
    <w:rsid w:val="00CE58FC"/>
    <w:rsid w:val="00D03F1A"/>
    <w:rsid w:val="00E26990"/>
    <w:rsid w:val="00F21B66"/>
    <w:rsid w:val="00F5136A"/>
    <w:rsid w:val="00F912A1"/>
    <w:rsid w:val="00FA5ED9"/>
    <w:rsid w:val="00F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0B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0B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424419"/>
    <w:pPr>
      <w:spacing w:before="100" w:beforeAutospacing="1" w:after="100" w:afterAutospacing="1"/>
    </w:pPr>
    <w:rPr>
      <w:rFonts w:ascii="Calibri" w:eastAsia="Times New Roman" w:hAnsi="Calibri" w:cs="Calibri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4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4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57754845-E91C-4BCC-9F73-FBE397588D5A}"/>
</file>

<file path=customXml/itemProps2.xml><?xml version="1.0" encoding="utf-8"?>
<ds:datastoreItem xmlns:ds="http://schemas.openxmlformats.org/officeDocument/2006/customXml" ds:itemID="{24E841E8-1E42-4862-8DB4-29397B5C59CB}"/>
</file>

<file path=customXml/itemProps3.xml><?xml version="1.0" encoding="utf-8"?>
<ds:datastoreItem xmlns:ds="http://schemas.openxmlformats.org/officeDocument/2006/customXml" ds:itemID="{8649A8CC-6B01-4938-A007-E2178CB5F0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6</cp:revision>
  <dcterms:created xsi:type="dcterms:W3CDTF">2015-09-25T15:39:00Z</dcterms:created>
  <dcterms:modified xsi:type="dcterms:W3CDTF">2015-11-23T16:26:00Z</dcterms:modified>
</cp:coreProperties>
</file>